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2823" w:type="dxa"/>
        <w:tblInd w:w="4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3"/>
        <w:gridCol w:w="3820"/>
        <w:gridCol w:w="1755"/>
        <w:gridCol w:w="1075"/>
        <w:gridCol w:w="1753"/>
        <w:gridCol w:w="1440"/>
        <w:gridCol w:w="1025"/>
        <w:gridCol w:w="1482"/>
      </w:tblGrid>
      <w:tr w:rsidR="008041B6" w14:paraId="49BA2065" w14:textId="77777777">
        <w:trPr>
          <w:trHeight w:val="24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1E2A3" w14:textId="5951BC7E" w:rsidR="008041B6" w:rsidRDefault="00C93922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Table </w:t>
            </w:r>
            <w:r w:rsidR="003F5AFE">
              <w:rPr>
                <w:rFonts w:ascii="Helvetica Neue"/>
                <w:b/>
                <w:bCs/>
                <w:sz w:val="20"/>
                <w:szCs w:val="20"/>
              </w:rPr>
              <w:t>S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 xml:space="preserve">2. </w:t>
            </w:r>
            <w:r>
              <w:rPr>
                <w:rFonts w:ascii="Helvetica Neue"/>
                <w:sz w:val="20"/>
                <w:szCs w:val="20"/>
              </w:rPr>
              <w:t xml:space="preserve"> Data for Fig.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07F06" w14:textId="77777777" w:rsidR="008041B6" w:rsidRDefault="008041B6"/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5F407" w14:textId="77777777" w:rsidR="008041B6" w:rsidRDefault="008041B6"/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F8B22" w14:textId="77777777" w:rsidR="008041B6" w:rsidRDefault="008041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961FB" w14:textId="77777777" w:rsidR="008041B6" w:rsidRDefault="008041B6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0B0BA" w14:textId="77777777" w:rsidR="008041B6" w:rsidRDefault="008041B6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8A18B" w14:textId="77777777" w:rsidR="008041B6" w:rsidRDefault="008041B6"/>
        </w:tc>
      </w:tr>
      <w:tr w:rsidR="008041B6" w14:paraId="479DB013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9A6CD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0AD5C" w14:textId="77777777" w:rsidR="008041B6" w:rsidRDefault="008041B6"/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786AE" w14:textId="77777777" w:rsidR="008041B6" w:rsidRDefault="008041B6"/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6760A" w14:textId="77777777" w:rsidR="008041B6" w:rsidRDefault="008041B6"/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B1348" w14:textId="77777777" w:rsidR="008041B6" w:rsidRDefault="008041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F8D17" w14:textId="77777777" w:rsidR="008041B6" w:rsidRDefault="008041B6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4A6AF" w14:textId="77777777" w:rsidR="008041B6" w:rsidRDefault="008041B6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B872D" w14:textId="77777777" w:rsidR="008041B6" w:rsidRDefault="008041B6"/>
        </w:tc>
      </w:tr>
      <w:tr w:rsidR="008041B6" w14:paraId="49DB384E" w14:textId="77777777">
        <w:trPr>
          <w:trHeight w:val="234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8A3F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8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622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IVIM parameters</w:t>
            </w:r>
          </w:p>
        </w:tc>
      </w:tr>
      <w:tr w:rsidR="008041B6" w14:paraId="22DC680B" w14:textId="77777777">
        <w:trPr>
          <w:trHeight w:val="714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BDC8D" w14:textId="77777777" w:rsidR="008041B6" w:rsidRDefault="008041B6"/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913B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D</w:t>
            </w:r>
            <w:r>
              <w:rPr>
                <w:rFonts w:eastAsia="Helvetica Neue" w:hint="eastAsia"/>
                <w:b/>
                <w:bCs/>
                <w:sz w:val="20"/>
                <w:szCs w:val="20"/>
                <w:lang w:val="ja-JP" w:eastAsia="ja-JP"/>
              </w:rPr>
              <w:t xml:space="preserve">　　　　　　　　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6557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B8F4B" w14:textId="77777777" w:rsidR="00C93922" w:rsidRDefault="00C93922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Geo P      </w:t>
            </w:r>
          </w:p>
          <w:p w14:paraId="10DA2F25" w14:textId="4E64FF5F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 w:rsidRPr="00043A78"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F61A8" w14:textId="77777777" w:rsidR="008041B6" w:rsidRDefault="00C93922">
            <w:pPr>
              <w:widowControl/>
              <w:jc w:val="center"/>
              <w:rPr>
                <w:rFonts w:ascii="Helvetica Neue" w:eastAsia="Helvetica Neue" w:hAnsi="Helvetica Neue" w:cs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Fit D       </w:t>
            </w:r>
          </w:p>
          <w:p w14:paraId="09621AE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E3A6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437C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D*  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</w:tr>
      <w:tr w:rsidR="008041B6" w14:paraId="67810204" w14:textId="77777777">
        <w:trPr>
          <w:trHeight w:val="24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041EA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Benign lesions (n=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D98A1" w14:textId="77777777" w:rsidR="008041B6" w:rsidRDefault="008041B6"/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5449C" w14:textId="77777777" w:rsidR="008041B6" w:rsidRDefault="008041B6"/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5F2A2" w14:textId="77777777" w:rsidR="008041B6" w:rsidRDefault="008041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A0226" w14:textId="77777777" w:rsidR="008041B6" w:rsidRDefault="008041B6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148B6" w14:textId="77777777" w:rsidR="008041B6" w:rsidRDefault="008041B6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F774F" w14:textId="77777777" w:rsidR="008041B6" w:rsidRDefault="008041B6"/>
        </w:tc>
      </w:tr>
      <w:tr w:rsidR="008041B6" w14:paraId="349D35F5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73815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F554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Adenomatous goit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80C0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2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1D35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57B0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CE3C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8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C14C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5DFF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6.016 </w:t>
            </w:r>
          </w:p>
        </w:tc>
      </w:tr>
      <w:tr w:rsidR="008041B6" w14:paraId="404FF59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BD930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7D077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Ameloblastom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550C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7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7C8B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AFA3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D76C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5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3957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A3E9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219 </w:t>
            </w:r>
          </w:p>
        </w:tc>
      </w:tr>
      <w:tr w:rsidR="008041B6" w14:paraId="77F29A95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E117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14AD1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Ameloblastom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FF11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FFB6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CA3A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EA2C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7317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16A2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650 </w:t>
            </w:r>
          </w:p>
        </w:tc>
      </w:tr>
      <w:tr w:rsidR="008041B6" w14:paraId="51F1FBC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1315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F20D6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Angiomyom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B95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63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3B46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BAE0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1072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64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B78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B1B4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484 </w:t>
            </w:r>
          </w:p>
        </w:tc>
      </w:tr>
      <w:tr w:rsidR="008041B6" w14:paraId="41F91ACF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5201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C020C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Keratocystic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/>
                <w:sz w:val="20"/>
                <w:szCs w:val="20"/>
              </w:rPr>
              <w:t>odontogenic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73FF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E4DD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7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BDEE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43D6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1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49CA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B167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900 </w:t>
            </w:r>
          </w:p>
        </w:tc>
      </w:tr>
      <w:tr w:rsidR="008041B6" w14:paraId="6C03200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659BC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D2F4E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Myofibrom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C8B0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9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EF85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914A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AA46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9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2244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7040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3.263 </w:t>
            </w:r>
          </w:p>
        </w:tc>
      </w:tr>
      <w:tr w:rsidR="008041B6" w14:paraId="234CB14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11E30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FE956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Odontogenic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fibr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7502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3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B903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8347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2AD8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7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8C3B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997A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000 </w:t>
            </w:r>
          </w:p>
        </w:tc>
      </w:tr>
      <w:tr w:rsidR="008041B6" w14:paraId="0C0FB02C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993C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75931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Odontogenic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fibr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5781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5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D6C5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218D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0357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3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0010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3570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3.122 </w:t>
            </w:r>
          </w:p>
        </w:tc>
      </w:tr>
      <w:tr w:rsidR="008041B6" w14:paraId="2496AEDE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633AB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8FCFE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apill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E55E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3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1FFD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FD5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47B0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85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1869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4A1F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000 </w:t>
            </w:r>
          </w:p>
        </w:tc>
      </w:tr>
      <w:tr w:rsidR="008041B6" w14:paraId="20E129B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F333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CCA81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1849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48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7700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10BE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2F9B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48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3602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CEDF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859 </w:t>
            </w:r>
          </w:p>
        </w:tc>
      </w:tr>
      <w:tr w:rsidR="008041B6" w14:paraId="119B93FE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A325C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AEE4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4FBF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3974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EBF5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ED92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1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C71C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587E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.854 </w:t>
            </w:r>
          </w:p>
        </w:tc>
      </w:tr>
      <w:tr w:rsidR="008041B6" w14:paraId="31E851F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9406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8940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4680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5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79BF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697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F1C4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45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BCDB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FD9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9.668 </w:t>
            </w:r>
          </w:p>
        </w:tc>
      </w:tr>
      <w:tr w:rsidR="008041B6" w14:paraId="04C3339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D98A5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5CDF5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AE59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70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633B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B8C6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58A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68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6117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8334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000 </w:t>
            </w:r>
          </w:p>
        </w:tc>
      </w:tr>
      <w:tr w:rsidR="008041B6" w14:paraId="43DAD25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EB55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FBF1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3CD0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E157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A0A0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EED2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BF54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ECE3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151 </w:t>
            </w:r>
          </w:p>
        </w:tc>
      </w:tr>
      <w:tr w:rsidR="008041B6" w14:paraId="44F4464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49884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BE747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47B2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4E09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8791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938D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6B5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E58D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.230 </w:t>
            </w:r>
          </w:p>
        </w:tc>
      </w:tr>
      <w:tr w:rsidR="008041B6" w14:paraId="587B469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97892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3644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A356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3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FB32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9511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98CF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1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0D75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2CE2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6.502 </w:t>
            </w:r>
          </w:p>
        </w:tc>
      </w:tr>
      <w:tr w:rsidR="008041B6" w14:paraId="06A0E58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0174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AB5E4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0F2A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8B54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F0D6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2137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8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291E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42F8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3.153 </w:t>
            </w:r>
          </w:p>
        </w:tc>
      </w:tr>
      <w:tr w:rsidR="008041B6" w14:paraId="7A4C954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2337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CA097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9843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1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2172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E556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0544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1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CD55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07BD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000 </w:t>
            </w:r>
          </w:p>
        </w:tc>
      </w:tr>
      <w:tr w:rsidR="008041B6" w14:paraId="38CED63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271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FF305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AEEF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0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E660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BF9E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EB59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7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9FF5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53BA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9.586 </w:t>
            </w:r>
          </w:p>
        </w:tc>
      </w:tr>
      <w:tr w:rsidR="008041B6" w14:paraId="2E8BF03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D575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DAB5C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3A5C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5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C072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B5C0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651E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7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20C1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7FA5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3.204 </w:t>
            </w:r>
          </w:p>
        </w:tc>
      </w:tr>
      <w:tr w:rsidR="008041B6" w14:paraId="08F6B7DD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A42C5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05788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ADFA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4304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C659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11C6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A91A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17F8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5.901 </w:t>
            </w:r>
          </w:p>
        </w:tc>
      </w:tr>
      <w:tr w:rsidR="008041B6" w14:paraId="63AF0D1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84DE2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0C491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1FD6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0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3A66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3573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4DF3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9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4612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0E28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4.419 </w:t>
            </w:r>
          </w:p>
        </w:tc>
      </w:tr>
      <w:tr w:rsidR="008041B6" w14:paraId="3332FAE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6001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EA9A2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E6A9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B17C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C756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1B6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9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91F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F253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0.454 </w:t>
            </w:r>
          </w:p>
        </w:tc>
      </w:tr>
      <w:tr w:rsidR="008041B6" w14:paraId="3BE006C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066E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96D7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F97A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A1B4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4D69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A603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9D84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ADB6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3.322 </w:t>
            </w:r>
          </w:p>
        </w:tc>
      </w:tr>
      <w:tr w:rsidR="008041B6" w14:paraId="00A37057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13D5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AF0CC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492C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0DAB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3EF0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4E6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2A1F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B504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5.015 </w:t>
            </w:r>
          </w:p>
        </w:tc>
      </w:tr>
      <w:tr w:rsidR="008041B6" w14:paraId="7A714AA0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9641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19FD1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Warthin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tum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D1BF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768F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1A9A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6968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8B21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554C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948 </w:t>
            </w:r>
          </w:p>
        </w:tc>
      </w:tr>
      <w:tr w:rsidR="008041B6" w14:paraId="07AB7DBC" w14:textId="77777777">
        <w:trPr>
          <w:trHeight w:val="24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8C625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Malignant lesions (n=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67A8A" w14:textId="77777777" w:rsidR="008041B6" w:rsidRDefault="008041B6"/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7FF10" w14:textId="77777777" w:rsidR="008041B6" w:rsidRDefault="008041B6"/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0D743" w14:textId="77777777" w:rsidR="008041B6" w:rsidRDefault="008041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F0600" w14:textId="77777777" w:rsidR="008041B6" w:rsidRDefault="008041B6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5EDC4" w14:textId="77777777" w:rsidR="008041B6" w:rsidRDefault="008041B6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F41C8" w14:textId="77777777" w:rsidR="008041B6" w:rsidRDefault="008041B6"/>
        </w:tc>
      </w:tr>
      <w:tr w:rsidR="008041B6" w14:paraId="15AA75D5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3543C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371D0" w14:textId="77777777" w:rsidR="008041B6" w:rsidRDefault="00C93922">
            <w:pPr>
              <w:widowControl/>
              <w:jc w:val="left"/>
            </w:pPr>
            <w:proofErr w:type="spellStart"/>
            <w:r>
              <w:rPr>
                <w:rFonts w:ascii="Helvetica Neue"/>
                <w:sz w:val="20"/>
                <w:szCs w:val="20"/>
              </w:rPr>
              <w:t>Acinic</w:t>
            </w:r>
            <w:proofErr w:type="spellEnd"/>
            <w:r>
              <w:rPr>
                <w:rFonts w:ascii="Helvetica Neue"/>
                <w:sz w:val="20"/>
                <w:szCs w:val="20"/>
              </w:rPr>
              <w:t xml:space="preserve"> cell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2279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9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646A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0D98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68CC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9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37B9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A479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734 </w:t>
            </w:r>
          </w:p>
        </w:tc>
      </w:tr>
      <w:tr w:rsidR="008041B6" w14:paraId="37501A4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7226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FA1D5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Adenoid cystic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04F1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799C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3080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8299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6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F99E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F56C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921 </w:t>
            </w:r>
          </w:p>
        </w:tc>
      </w:tr>
      <w:tr w:rsidR="008041B6" w14:paraId="47A45132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D12D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8EEBD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 xml:space="preserve">Carcinoma ex. </w:t>
            </w:r>
            <w:proofErr w:type="gramStart"/>
            <w:r>
              <w:rPr>
                <w:rFonts w:ascii="Helvetica Neue"/>
                <w:sz w:val="20"/>
                <w:szCs w:val="20"/>
              </w:rPr>
              <w:t>pleomorphic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BB5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5B92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C674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205E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927D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B24E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000 </w:t>
            </w:r>
          </w:p>
        </w:tc>
      </w:tr>
      <w:tr w:rsidR="008041B6" w14:paraId="6FB1C22D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BB9D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53C4D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 xml:space="preserve">Carcinoma ex. </w:t>
            </w:r>
            <w:proofErr w:type="gramStart"/>
            <w:r>
              <w:rPr>
                <w:rFonts w:ascii="Helvetica Neue"/>
                <w:sz w:val="20"/>
                <w:szCs w:val="20"/>
              </w:rPr>
              <w:t>pleomorphic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ade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755F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1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92E6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6318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721D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9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B3E5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2FFF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4.982 </w:t>
            </w:r>
          </w:p>
        </w:tc>
      </w:tr>
      <w:tr w:rsidR="008041B6" w14:paraId="08C6E4E0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31B55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C3D69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Dedifferentiated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C9B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6B92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A6B1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BC56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0A4B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AA41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3.903 </w:t>
            </w:r>
          </w:p>
        </w:tc>
      </w:tr>
      <w:tr w:rsidR="008041B6" w14:paraId="60B07FA9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724E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0000C" w14:textId="3D861979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4AEE9A6F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adenocarcinoma</w:t>
            </w:r>
            <w:proofErr w:type="gram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7788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8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6C11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A22C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46E6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8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C3DE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FDAF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923 </w:t>
            </w:r>
          </w:p>
        </w:tc>
      </w:tr>
      <w:tr w:rsidR="008041B6" w14:paraId="58DDF37D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E6FB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02927" w14:textId="028182DD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21279237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adenocarcinoma</w:t>
            </w:r>
            <w:proofErr w:type="gram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101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A1E7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EB1A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28DB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8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37FD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C5D8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320 </w:t>
            </w:r>
          </w:p>
        </w:tc>
      </w:tr>
      <w:tr w:rsidR="008041B6" w14:paraId="0671642E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2F99F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F223B" w14:textId="5C8C1D58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5490E043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adenoid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cystic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8585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1A79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74F9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4C70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4C89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0094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517 </w:t>
            </w:r>
          </w:p>
        </w:tc>
      </w:tr>
      <w:tr w:rsidR="008041B6" w14:paraId="134DF627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CFBC6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3A436" w14:textId="064E9728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46EF77D2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dedifferentiated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482B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76EA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C3A0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C18E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5476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0948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9.505 </w:t>
            </w:r>
          </w:p>
        </w:tc>
      </w:tr>
      <w:tr w:rsidR="008041B6" w14:paraId="105F1383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8EF1D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A072B" w14:textId="10099960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2E620272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papillary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492C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F9B1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2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D56B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4608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6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87D2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7088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544 </w:t>
            </w:r>
          </w:p>
        </w:tc>
      </w:tr>
      <w:tr w:rsidR="008041B6" w14:paraId="1822C3CB" w14:textId="77777777">
        <w:trPr>
          <w:trHeight w:val="47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C54B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ADF4C" w14:textId="5B4DA20F" w:rsidR="008041B6" w:rsidRDefault="00C93922">
            <w:pPr>
              <w:widowControl/>
              <w:jc w:val="left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/>
                <w:sz w:val="20"/>
                <w:szCs w:val="20"/>
              </w:rPr>
              <w:t>Lymph</w:t>
            </w:r>
            <w:r w:rsidR="00C34D0B">
              <w:rPr>
                <w:rFonts w:ascii="Helvetica Neue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Helvetica Neue"/>
                <w:sz w:val="20"/>
                <w:szCs w:val="20"/>
              </w:rPr>
              <w:t xml:space="preserve">node metastasis </w:t>
            </w:r>
          </w:p>
          <w:p w14:paraId="47E55940" w14:textId="77777777" w:rsidR="008041B6" w:rsidRDefault="00C93922">
            <w:pPr>
              <w:widowControl/>
              <w:jc w:val="left"/>
            </w:pPr>
            <w:proofErr w:type="gramStart"/>
            <w:r>
              <w:rPr>
                <w:rFonts w:ascii="Helvetica Neue"/>
                <w:sz w:val="20"/>
                <w:szCs w:val="20"/>
              </w:rPr>
              <w:t>papillary</w:t>
            </w:r>
            <w:proofErr w:type="gramEnd"/>
            <w:r>
              <w:rPr>
                <w:rFonts w:ascii="Helvetica Neue"/>
                <w:sz w:val="20"/>
                <w:szCs w:val="20"/>
              </w:rPr>
              <w:t xml:space="preserve">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DC2C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49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6B7B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2DCB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B493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42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4242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D062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.403 </w:t>
            </w:r>
          </w:p>
        </w:tc>
      </w:tr>
      <w:tr w:rsidR="008041B6" w14:paraId="795C0AF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DF540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65C0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6940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A801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0527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75DF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1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DA1C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52F1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3.297 </w:t>
            </w:r>
          </w:p>
        </w:tc>
      </w:tr>
      <w:tr w:rsidR="008041B6" w14:paraId="0C7613A7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DE432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8482E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5C36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65D8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FABD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0F54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DB2C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F5E6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7.014 </w:t>
            </w:r>
          </w:p>
        </w:tc>
      </w:tr>
      <w:tr w:rsidR="008041B6" w14:paraId="3C527F1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CACE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225C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154C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D792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DD5D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1589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FAD1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0E8D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2.108 </w:t>
            </w:r>
          </w:p>
        </w:tc>
      </w:tr>
      <w:tr w:rsidR="008041B6" w14:paraId="7B908073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2E090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DBF2A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B99B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47A8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CD1A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2BF6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5381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6D11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301 </w:t>
            </w:r>
          </w:p>
        </w:tc>
      </w:tr>
      <w:tr w:rsidR="008041B6" w14:paraId="1DCEF74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CA9D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CBD3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43A5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5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F783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2E66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E389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DC8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799A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3.950 </w:t>
            </w:r>
          </w:p>
        </w:tc>
      </w:tr>
      <w:tr w:rsidR="008041B6" w14:paraId="7B926D33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16DE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23492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7B65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5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AA6E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2E06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70D5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4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7533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1317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0.017 </w:t>
            </w:r>
          </w:p>
        </w:tc>
      </w:tr>
      <w:tr w:rsidR="008041B6" w14:paraId="760AA0D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443B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6F655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50AD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7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D028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64ED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B0E5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6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19B4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E1EA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364 </w:t>
            </w:r>
          </w:p>
        </w:tc>
      </w:tr>
      <w:tr w:rsidR="008041B6" w14:paraId="7FEA822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85BF4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C540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FF60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DEC4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DCD5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C288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C72C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D0A8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4.923 </w:t>
            </w:r>
          </w:p>
        </w:tc>
      </w:tr>
      <w:tr w:rsidR="008041B6" w14:paraId="0E7273BE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04EE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02FC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533F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85D2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B999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0BEB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1C33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B8A3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555 </w:t>
            </w:r>
          </w:p>
        </w:tc>
      </w:tr>
      <w:tr w:rsidR="008041B6" w14:paraId="70728BA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EFAF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FBA3D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8997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3516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5BB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7852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4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BDF3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E334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1.541 </w:t>
            </w:r>
          </w:p>
        </w:tc>
      </w:tr>
      <w:tr w:rsidR="008041B6" w14:paraId="52017B4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4638D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C08FE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1B9F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8DDD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3BDD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71CF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E7E6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5080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512 </w:t>
            </w:r>
          </w:p>
        </w:tc>
      </w:tr>
      <w:tr w:rsidR="008041B6" w14:paraId="6E137F4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386B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3391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Lymph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162A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23E7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4267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5648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8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E3DB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2C24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1.701 </w:t>
            </w:r>
          </w:p>
        </w:tc>
      </w:tr>
      <w:tr w:rsidR="008041B6" w14:paraId="3E8C6B93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7633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648A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Malignant mela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E7C3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F6D3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DDC2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2AF3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3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8808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8D4E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.130 </w:t>
            </w:r>
          </w:p>
        </w:tc>
      </w:tr>
      <w:tr w:rsidR="008041B6" w14:paraId="35936BC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7AF16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499D0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Nasopharyngeal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D8A9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AAE6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7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08BD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09CD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9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D4AE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0651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458 </w:t>
            </w:r>
          </w:p>
        </w:tc>
      </w:tr>
      <w:tr w:rsidR="008041B6" w14:paraId="403B53F4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AF9F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3C9C1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apillary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FA8E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8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0BF0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D401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0964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0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33A6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3615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986 </w:t>
            </w:r>
          </w:p>
        </w:tc>
      </w:tr>
      <w:tr w:rsidR="008041B6" w14:paraId="059DB25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08B56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E37F5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alivary duct carcinom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5AA6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1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77A7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174B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7F37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2F0C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C852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6.767 </w:t>
            </w:r>
          </w:p>
        </w:tc>
      </w:tr>
      <w:tr w:rsidR="008041B6" w14:paraId="3F41051D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F86C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24B9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(squamous cell carcinoma, primary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AF51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A2CC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4C6E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05CD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7AAA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9D79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.665 </w:t>
            </w:r>
          </w:p>
        </w:tc>
      </w:tr>
      <w:tr w:rsidR="008041B6" w14:paraId="3A247EFE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DFF2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352CA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BE95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4C12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1936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0F21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2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553F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340A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727 </w:t>
            </w:r>
          </w:p>
        </w:tc>
      </w:tr>
      <w:tr w:rsidR="008041B6" w14:paraId="3C634B4C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8A9D2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7A51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47DD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6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C032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1166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457B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5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5BE4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0951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009 </w:t>
            </w:r>
          </w:p>
        </w:tc>
      </w:tr>
      <w:tr w:rsidR="008041B6" w14:paraId="2103B97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C7D3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BD82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04D1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9A3E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0976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DFC4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3F4C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3417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4.755 </w:t>
            </w:r>
          </w:p>
        </w:tc>
      </w:tr>
      <w:tr w:rsidR="008041B6" w14:paraId="335E859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EE37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9593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199E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93E5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9047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C3A7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CCCA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3736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8.484 </w:t>
            </w:r>
          </w:p>
        </w:tc>
      </w:tr>
      <w:tr w:rsidR="008041B6" w14:paraId="4DB3039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6D50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7671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A359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5EAA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7962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84A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5E05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CF9A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9.554 </w:t>
            </w:r>
          </w:p>
        </w:tc>
      </w:tr>
      <w:tr w:rsidR="008041B6" w14:paraId="1DADC81C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CA19F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149B1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511F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E5A7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244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F987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843F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3A8C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802 </w:t>
            </w:r>
          </w:p>
        </w:tc>
      </w:tr>
      <w:tr w:rsidR="008041B6" w14:paraId="2E256909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2A57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301DA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ADB7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1505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3448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A1BF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6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E6E9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4D39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4.558 </w:t>
            </w:r>
          </w:p>
        </w:tc>
      </w:tr>
      <w:tr w:rsidR="008041B6" w14:paraId="46A9B1FE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B4A1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67407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E0D6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41E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3997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287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9DD7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1FDF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9.383 </w:t>
            </w:r>
          </w:p>
        </w:tc>
      </w:tr>
      <w:tr w:rsidR="008041B6" w14:paraId="72F857D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E4A5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7E3F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1899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95B2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A98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9C20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2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4B92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F81E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4.499 </w:t>
            </w:r>
          </w:p>
        </w:tc>
      </w:tr>
      <w:tr w:rsidR="008041B6" w14:paraId="720BEB72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F68F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9AD1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2D08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7B91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3A71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D854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FCF6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4D35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5.684 </w:t>
            </w:r>
          </w:p>
        </w:tc>
      </w:tr>
      <w:tr w:rsidR="008041B6" w14:paraId="28EFE8A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45B9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A8E5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37B5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7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EB8D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668A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9800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6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21AB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877F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354 </w:t>
            </w:r>
          </w:p>
        </w:tc>
      </w:tr>
      <w:tr w:rsidR="008041B6" w14:paraId="7713EBF5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CE393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34BE0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2C98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7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A5B9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8B35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57B6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D0EF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4EC8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6.484 </w:t>
            </w:r>
          </w:p>
        </w:tc>
      </w:tr>
      <w:tr w:rsidR="008041B6" w14:paraId="254A1F2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0172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61F3E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97E1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6254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0B2C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6D5D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9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7056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822C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3.164 </w:t>
            </w:r>
          </w:p>
        </w:tc>
      </w:tr>
      <w:tr w:rsidR="008041B6" w14:paraId="099F55C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906BD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43AA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B092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A4FD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5D9E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6257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78A2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B46F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503 </w:t>
            </w:r>
          </w:p>
        </w:tc>
      </w:tr>
      <w:tr w:rsidR="008041B6" w14:paraId="420AD2D2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B0637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A5208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9E5E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4D50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4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C99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E582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9BA5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FAA7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486 </w:t>
            </w:r>
          </w:p>
        </w:tc>
      </w:tr>
      <w:tr w:rsidR="008041B6" w14:paraId="0EC64E7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6A25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F04EE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CD4B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9111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0E04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86CC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5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2644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E3BB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3.051 </w:t>
            </w:r>
          </w:p>
        </w:tc>
      </w:tr>
      <w:tr w:rsidR="008041B6" w14:paraId="214B2975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D541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0ECC6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834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8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8EAD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73EA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C98F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8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509F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BC7C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927 </w:t>
            </w:r>
          </w:p>
        </w:tc>
      </w:tr>
      <w:tr w:rsidR="008041B6" w14:paraId="1860FB7B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22806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642B3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9A2A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2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26B8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54D4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362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C9F2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23FA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7.857 </w:t>
            </w:r>
          </w:p>
        </w:tc>
      </w:tr>
      <w:tr w:rsidR="008041B6" w14:paraId="25E9822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C634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A0446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2A49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1AA7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5A77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6735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2EAA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FF43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628 </w:t>
            </w:r>
          </w:p>
        </w:tc>
      </w:tr>
      <w:tr w:rsidR="008041B6" w14:paraId="577BF8C6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302A4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8F357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C3F6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8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A04E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9DBC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0D89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2631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0265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.546 </w:t>
            </w:r>
          </w:p>
        </w:tc>
      </w:tr>
      <w:tr w:rsidR="008041B6" w14:paraId="35EF57B1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3B8F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BD14C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903DD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5F20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C27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88F6B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2F8A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8FC9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9.035 </w:t>
            </w:r>
          </w:p>
        </w:tc>
      </w:tr>
      <w:tr w:rsidR="008041B6" w14:paraId="4C16B782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40089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55C70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8184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7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7D1E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C65A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4B69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7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DD9E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C85D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265 </w:t>
            </w:r>
          </w:p>
        </w:tc>
      </w:tr>
      <w:tr w:rsidR="008041B6" w14:paraId="1A547582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AD77C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9810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86A6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9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6980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3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24D1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4F0A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038F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530F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051 </w:t>
            </w:r>
          </w:p>
        </w:tc>
      </w:tr>
      <w:tr w:rsidR="008041B6" w14:paraId="032E9ADF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CC6C8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2B63C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5CB8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DC89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44A4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34DD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1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DB76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1A7C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1.243 </w:t>
            </w:r>
          </w:p>
        </w:tc>
      </w:tr>
      <w:tr w:rsidR="008041B6" w14:paraId="7A7BA974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8101E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F093B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1DBB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6AAF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8F59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2AB1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0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A4B7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F458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.729 </w:t>
            </w:r>
          </w:p>
        </w:tc>
      </w:tr>
      <w:tr w:rsidR="008041B6" w14:paraId="507039ED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0BDC0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C5D46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2F6E8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8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7102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0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2806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4D5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2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FE63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FA66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11.800 </w:t>
            </w:r>
          </w:p>
        </w:tc>
      </w:tr>
      <w:tr w:rsidR="008041B6" w14:paraId="4A328568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B17E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015CA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0B46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4F0D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9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733E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F04A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63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33FE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87A8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5.334 </w:t>
            </w:r>
          </w:p>
        </w:tc>
      </w:tr>
      <w:tr w:rsidR="008041B6" w14:paraId="47C81AFF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4CF3C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EEC36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8D56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F4E4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7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9967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E02F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3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465E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5C37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1.595 </w:t>
            </w:r>
          </w:p>
        </w:tc>
      </w:tr>
      <w:tr w:rsidR="008041B6" w14:paraId="72FC181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08B04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20541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03833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2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8CF1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DD25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C234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0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277C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988A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2.705 </w:t>
            </w:r>
          </w:p>
        </w:tc>
      </w:tr>
      <w:tr w:rsidR="008041B6" w14:paraId="12CAF10A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5887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03F94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3D32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8567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9B7CC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CD92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3E1B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82CC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8.608 </w:t>
            </w:r>
          </w:p>
        </w:tc>
      </w:tr>
      <w:tr w:rsidR="008041B6" w14:paraId="26AB0AC3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DD43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2212F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FE98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9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FD28F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8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DC052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6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7D3BE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3049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3727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59.031 </w:t>
            </w:r>
          </w:p>
        </w:tc>
      </w:tr>
      <w:tr w:rsidR="008041B6" w14:paraId="4C210F54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891EA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284E4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0F23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954EA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6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B778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5BD9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72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6A571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5AF40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3.707 </w:t>
            </w:r>
          </w:p>
        </w:tc>
      </w:tr>
      <w:tr w:rsidR="008041B6" w14:paraId="5B52AE20" w14:textId="77777777">
        <w:trPr>
          <w:trHeight w:val="24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5E4A1" w14:textId="77777777" w:rsidR="008041B6" w:rsidRDefault="008041B6"/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0C989" w14:textId="77777777" w:rsidR="008041B6" w:rsidRDefault="00C9392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CC n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04676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C17D4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AD657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D9589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E58A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BB4C5" w14:textId="77777777" w:rsidR="008041B6" w:rsidRDefault="00C9392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6.652 </w:t>
            </w:r>
          </w:p>
        </w:tc>
      </w:tr>
    </w:tbl>
    <w:p w14:paraId="0DEEE32F" w14:textId="77777777" w:rsidR="008041B6" w:rsidRDefault="00010F0E" w:rsidP="00010F0E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ind w:left="309" w:hanging="309"/>
      </w:pPr>
      <w:r>
        <w:br/>
      </w:r>
    </w:p>
    <w:sectPr w:rsidR="008041B6" w:rsidSect="000F717C">
      <w:headerReference w:type="default" r:id="rId7"/>
      <w:footerReference w:type="default" r:id="rId8"/>
      <w:pgSz w:w="21047" w:h="14882" w:orient="landscape"/>
      <w:pgMar w:top="1701" w:right="1064" w:bottom="1134" w:left="1064" w:header="1064" w:footer="12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F718A" w14:textId="77777777" w:rsidR="000C66CB" w:rsidRDefault="00C93922">
      <w:r>
        <w:separator/>
      </w:r>
    </w:p>
  </w:endnote>
  <w:endnote w:type="continuationSeparator" w:id="0">
    <w:p w14:paraId="3582F28C" w14:textId="77777777" w:rsidR="000C66CB" w:rsidRDefault="00C9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704A8" w14:textId="77777777" w:rsidR="008041B6" w:rsidRDefault="008041B6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8E4896" w14:textId="77777777" w:rsidR="000C66CB" w:rsidRDefault="00C93922">
      <w:r>
        <w:separator/>
      </w:r>
    </w:p>
  </w:footnote>
  <w:footnote w:type="continuationSeparator" w:id="0">
    <w:p w14:paraId="0215C1D0" w14:textId="77777777" w:rsidR="000C66CB" w:rsidRDefault="00C939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458BD" w14:textId="77777777" w:rsidR="008041B6" w:rsidRDefault="008041B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041B6"/>
    <w:rsid w:val="00010F0E"/>
    <w:rsid w:val="00043A78"/>
    <w:rsid w:val="000B1039"/>
    <w:rsid w:val="000C66CB"/>
    <w:rsid w:val="000F717C"/>
    <w:rsid w:val="003F5AFE"/>
    <w:rsid w:val="008041B6"/>
    <w:rsid w:val="00C34D0B"/>
    <w:rsid w:val="00C9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41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08</Words>
  <Characters>4608</Characters>
  <Application>Microsoft Macintosh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</cp:lastModifiedBy>
  <cp:revision>8</cp:revision>
  <cp:lastPrinted>2014-10-10T04:24:00Z</cp:lastPrinted>
  <dcterms:created xsi:type="dcterms:W3CDTF">2014-10-10T03:32:00Z</dcterms:created>
  <dcterms:modified xsi:type="dcterms:W3CDTF">2014-10-28T00:58:00Z</dcterms:modified>
</cp:coreProperties>
</file>